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028" w:rsidRDefault="00462028" w:rsidP="00462028">
      <w:pPr>
        <w:pStyle w:val="Heading2"/>
      </w:pPr>
      <w:r>
        <w:t>Additional File 5: between-site stratification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980"/>
        <w:gridCol w:w="3042"/>
        <w:gridCol w:w="2080"/>
        <w:gridCol w:w="1396"/>
        <w:gridCol w:w="1633"/>
        <w:gridCol w:w="1427"/>
        <w:gridCol w:w="1192"/>
      </w:tblGrid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arcelon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msterda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  <w:r w:rsidRPr="00271A6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otal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23 (100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0 (56.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5 (24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8 (18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 symptom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 (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1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1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2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ome symptom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7 (38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7 (4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 (26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 (41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6 (60.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9 (56.9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1 (71.6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 (55.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Socio-demographic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e, M(SD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.4 (1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.3 (15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.0 (10.7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5 (16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Gender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1 (75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7 (74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2 (72.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2 (78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arital Status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3 (35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6 (38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 (16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1 (51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habiting/LT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5 (1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2 (17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 (9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 (16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6 (31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3 (29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 (45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 (18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para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 (3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 (3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4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9 (11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 (8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 (16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 (12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 (3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 (2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 (7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thnicity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0 (41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0 (74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te Dutc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9 (17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9 (92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te Oth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 (5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 (1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(0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(0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ribbe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1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2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/Mixed Bla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1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2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riname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2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ian/Pakistani/Bangladesh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 (2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(1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/Mixed Asi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1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2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 (3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 (4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(5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5 (24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5 (10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7 (41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3 (52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 (22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 (33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 (1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 (10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 (14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6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ff si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 (1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 (5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 (15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 (19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 (10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 (10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(3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 (22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3 (19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 (16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6 (36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 (9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ousewife/Househusb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 (3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 (6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4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urlough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0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arer</w:t>
            </w:r>
            <w:proofErr w:type="spell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/Volunte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 (1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4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0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years in education, M(SD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4 (6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2 (5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5 (4.9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2 (8.8)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eceipt of any benefits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5 (44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2 (66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 (32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5 (55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ccommodation type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wn outrigh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7 (26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2 (23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 (47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 (9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wn with mortg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2 (24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6 (21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24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32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ivate rent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4 (19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7 (30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 (6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5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ocal authority rent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1 (22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 (12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 (16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 (18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ving rent-fre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6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 (8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3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Clinical Characteristic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urrent smoker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6 (20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 (13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2 (4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 (14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edical comorbidity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3 (55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6 (58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 (63.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 (33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ersonality Disorder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0 (77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8 (76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3 (85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 (67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2028" w:rsidRPr="00271A61" w:rsidRDefault="00462028" w:rsidP="009112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ifetime traumatic events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 (1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 (1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 (9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 (7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-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0 (57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5 (58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5 (54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0 (59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5 (29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2 (26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 (35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32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 (1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 (3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urrent depression 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DS-SR total, M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3 (14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4 (13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.4 (15.3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0 (12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ne (0-13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1 (10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10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4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 (13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ild (14-23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7 (25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 (27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 (15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 (30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oderate (24-36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6 (33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4 (35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 (25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 (35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evere (37-46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4 (17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1 (14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24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 (12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Very severe (47-84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 (13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 (8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 (25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 (7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 (2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 (2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(3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uicidal ideation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0 (17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 (13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 (23.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 (22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king antidepressants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8 (65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6 (58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1 (91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1 (51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urrent anxiety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AD7 total, M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8 (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0 (5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6 (5.1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 (4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ne (0-5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 (32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6 (38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 (13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 (36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ild (6-10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3 (24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 (24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 (18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 (32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oderate (11-15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2 (24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3 (20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3 (34.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 (22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evere (16-21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8 (1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5 (15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 (33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 (9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Current functional disability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SAS total, M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.3 (11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2 (10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4 (12.3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0 (9.4)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impairment (0-10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5 (24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4 (29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 (18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 (19.5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62028" w:rsidRPr="00271A61" w:rsidTr="00911272">
        <w:trPr>
          <w:trHeight w:val="58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ome impairment (11-20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4 (24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 (28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 (16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 (24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58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ignificant impairment (&gt;20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4 (50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6 (41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2 (65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 (55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UDIT total, M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 (4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 (5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 (1.5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 (4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ow risk (0-7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8 (84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1 (80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0 (96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 (82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edium risk (8-15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 (8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 (10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 (11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igh risk (16-19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 (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2.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(1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ddiction likely (&gt;19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 (1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2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0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 (4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 (4.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2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3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llness Perceptions, M(SD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sequen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 (2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7 (2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 (2.8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 (2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imel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 (3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3 (3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7 (2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6 (3.2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rsonal 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 (2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 (2.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 (3.1)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6 (2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reatment 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0 (2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 (2.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 (2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 (2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dent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 (2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5 (2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9 (2.3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6 (2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cer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3 (2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7 (2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4 (2.4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2 (2.7)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29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nderstanding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 (2.8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9 (2.5)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2 (3.4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0 (2.8)**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motional Respon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 (2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9 (2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4 (2.2)***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 (2.6)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MT</w:t>
            </w:r>
            <w:proofErr w:type="spell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epression (N=598)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HQ8 total, M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9 (6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8 (5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1 (6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6 (5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ne (0-4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 (16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1 (17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 (8.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 (17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ild (5-9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1 (28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7 (30.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 (14.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 (34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Moderate (10-14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4 (25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 (25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 (23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 (22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Severe (15-19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9 (18.2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 (11.7)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 (28.4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 (20.3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xtreme (&gt;19), </w:t>
            </w:r>
            <w:proofErr w:type="gram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(</w:t>
            </w:r>
            <w:proofErr w:type="gram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 (11.0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 (7.4)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5 (22.6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(3.4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62028" w:rsidRPr="00271A61" w:rsidTr="00911272">
        <w:trPr>
          <w:trHeight w:val="300"/>
        </w:trPr>
        <w:tc>
          <w:tcPr>
            <w:tcW w:w="2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MT</w:t>
            </w:r>
            <w:proofErr w:type="spellEnd"/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elf-esteem (N=593)</w:t>
            </w:r>
          </w:p>
        </w:tc>
        <w:tc>
          <w:tcPr>
            <w:tcW w:w="30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SES total, M(SD)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1A6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8 (2.6)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0 (2.1)</w:t>
            </w:r>
          </w:p>
        </w:tc>
        <w:tc>
          <w:tcPr>
            <w:tcW w:w="1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8 (3.0)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6 (2.1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028" w:rsidRPr="00271A61" w:rsidRDefault="00462028" w:rsidP="0091127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25</w:t>
            </w:r>
          </w:p>
        </w:tc>
      </w:tr>
    </w:tbl>
    <w:p w:rsidR="00462028" w:rsidRDefault="00462028" w:rsidP="00462028">
      <w:pPr>
        <w:spacing w:line="360" w:lineRule="auto"/>
        <w:ind w:right="88"/>
      </w:pPr>
      <w:r w:rsidRPr="00806EDA">
        <w:rPr>
          <w:sz w:val="16"/>
          <w:szCs w:val="16"/>
          <w:vertAlign w:val="superscript"/>
        </w:rPr>
        <w:t>1</w:t>
      </w:r>
      <w:r w:rsidRPr="00806EDA">
        <w:rPr>
          <w:sz w:val="16"/>
          <w:szCs w:val="16"/>
        </w:rPr>
        <w:t xml:space="preserve">p-value calculated via chi-squared across groups. </w:t>
      </w:r>
      <w:proofErr w:type="gramStart"/>
      <w:r w:rsidRPr="00806EDA">
        <w:rPr>
          <w:sz w:val="16"/>
          <w:szCs w:val="16"/>
        </w:rPr>
        <w:t>*p&lt;0.05 in linear regression.</w:t>
      </w:r>
      <w:proofErr w:type="gramEnd"/>
      <w:r w:rsidRPr="00806EDA">
        <w:rPr>
          <w:sz w:val="16"/>
          <w:szCs w:val="16"/>
        </w:rPr>
        <w:t xml:space="preserve"> </w:t>
      </w:r>
      <w:proofErr w:type="gramStart"/>
      <w:r w:rsidRPr="00806EDA">
        <w:rPr>
          <w:sz w:val="16"/>
          <w:szCs w:val="16"/>
        </w:rPr>
        <w:t>**p&lt;0.01 in linear regression.</w:t>
      </w:r>
      <w:proofErr w:type="gramEnd"/>
      <w:r w:rsidRPr="00806EDA">
        <w:rPr>
          <w:sz w:val="16"/>
          <w:szCs w:val="16"/>
        </w:rPr>
        <w:t xml:space="preserve"> </w:t>
      </w:r>
      <w:proofErr w:type="gramStart"/>
      <w:r w:rsidRPr="00806EDA">
        <w:rPr>
          <w:sz w:val="16"/>
          <w:szCs w:val="16"/>
        </w:rPr>
        <w:t xml:space="preserve">***p&lt;0.001 in linear </w:t>
      </w:r>
      <w:r>
        <w:rPr>
          <w:sz w:val="16"/>
          <w:szCs w:val="16"/>
        </w:rPr>
        <w:t>r</w:t>
      </w:r>
      <w:r w:rsidRPr="00806EDA">
        <w:rPr>
          <w:sz w:val="16"/>
          <w:szCs w:val="16"/>
        </w:rPr>
        <w:t>egression.</w:t>
      </w:r>
      <w:proofErr w:type="gramEnd"/>
      <w:r w:rsidRPr="00806EDA">
        <w:rPr>
          <w:sz w:val="16"/>
          <w:szCs w:val="16"/>
        </w:rPr>
        <w:t xml:space="preserve"> . IDS-SR Inventory of Depressive Symptomatology – Self Report. </w:t>
      </w:r>
      <w:proofErr w:type="gramStart"/>
      <w:r w:rsidRPr="00806EDA">
        <w:rPr>
          <w:sz w:val="16"/>
          <w:szCs w:val="16"/>
        </w:rPr>
        <w:t xml:space="preserve">GAD7 7-item questionnaire for </w:t>
      </w:r>
      <w:proofErr w:type="spellStart"/>
      <w:r w:rsidRPr="00806EDA">
        <w:rPr>
          <w:sz w:val="16"/>
          <w:szCs w:val="16"/>
        </w:rPr>
        <w:t>Generalised</w:t>
      </w:r>
      <w:proofErr w:type="spellEnd"/>
      <w:r w:rsidRPr="00806EDA">
        <w:rPr>
          <w:sz w:val="16"/>
          <w:szCs w:val="16"/>
        </w:rPr>
        <w:t xml:space="preserve"> Anxiety Disorder.</w:t>
      </w:r>
      <w:proofErr w:type="gramEnd"/>
      <w:r w:rsidRPr="00806EDA">
        <w:rPr>
          <w:sz w:val="16"/>
          <w:szCs w:val="16"/>
        </w:rPr>
        <w:t xml:space="preserve"> </w:t>
      </w:r>
      <w:proofErr w:type="gramStart"/>
      <w:r w:rsidRPr="00806EDA">
        <w:rPr>
          <w:sz w:val="16"/>
          <w:szCs w:val="16"/>
        </w:rPr>
        <w:t>WSAS Work and Social Adjustment Scale.</w:t>
      </w:r>
      <w:proofErr w:type="gramEnd"/>
      <w:r w:rsidRPr="00806EDA">
        <w:rPr>
          <w:sz w:val="16"/>
          <w:szCs w:val="16"/>
        </w:rPr>
        <w:t xml:space="preserve"> AUDIT Alcohol Use Disorders Identification Test. BIPQ Brief Illness Perceptions Questionnaire.  </w:t>
      </w:r>
      <w:proofErr w:type="gramStart"/>
      <w:r w:rsidRPr="00806EDA">
        <w:rPr>
          <w:sz w:val="16"/>
          <w:szCs w:val="16"/>
        </w:rPr>
        <w:t>M(</w:t>
      </w:r>
      <w:proofErr w:type="gramEnd"/>
      <w:r w:rsidRPr="00806EDA">
        <w:rPr>
          <w:sz w:val="16"/>
          <w:szCs w:val="16"/>
        </w:rPr>
        <w:t>SD) Mean (Standard Deviation)</w:t>
      </w:r>
    </w:p>
    <w:p w:rsidR="00D82A21" w:rsidRDefault="00D82A21">
      <w:bookmarkStart w:id="0" w:name="_GoBack"/>
      <w:bookmarkEnd w:id="0"/>
    </w:p>
    <w:sectPr w:rsidR="00D82A21" w:rsidSect="00B523EF">
      <w:pgSz w:w="16838" w:h="11906" w:orient="landscape"/>
      <w:pgMar w:top="851" w:right="127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28"/>
    <w:rsid w:val="001D472C"/>
    <w:rsid w:val="00462028"/>
    <w:rsid w:val="00CF6FB6"/>
    <w:rsid w:val="00D8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028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028"/>
    <w:rPr>
      <w:rFonts w:ascii="Arial" w:eastAsiaTheme="majorEastAsia" w:hAnsi="Arial" w:cstheme="majorBidi"/>
      <w:i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028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028"/>
    <w:rPr>
      <w:rFonts w:ascii="Arial" w:eastAsiaTheme="majorEastAsia" w:hAnsi="Arial" w:cstheme="majorBidi"/>
      <w:i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7</Words>
  <Characters>5116</Characters>
  <Application>Microsoft Office Word</Application>
  <DocSecurity>0</DocSecurity>
  <Lines>42</Lines>
  <Paragraphs>12</Paragraphs>
  <ScaleCrop>false</ScaleCrop>
  <Company/>
  <LinksUpToDate>false</LinksUpToDate>
  <CharactersWithSpaces>6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U</dc:creator>
  <cp:lastModifiedBy>MAPAU</cp:lastModifiedBy>
  <cp:revision>1</cp:revision>
  <dcterms:created xsi:type="dcterms:W3CDTF">2022-02-08T20:39:00Z</dcterms:created>
  <dcterms:modified xsi:type="dcterms:W3CDTF">2022-02-08T20:39:00Z</dcterms:modified>
</cp:coreProperties>
</file>